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15CED" w14:textId="677BC1FD" w:rsidR="00EC08DC" w:rsidRPr="009B3BC2" w:rsidRDefault="00781176">
      <w:pPr>
        <w:rPr>
          <w:rFonts w:ascii="Arial" w:eastAsia="宋体" w:hAnsi="Arial" w:cs="Arial"/>
          <w:lang w:eastAsia="zh-CN"/>
        </w:rPr>
      </w:pPr>
      <w:bookmarkStart w:id="0" w:name="_Hlk181615011"/>
      <w:r>
        <w:rPr>
          <w:rFonts w:ascii="Arial" w:eastAsia="宋体" w:hAnsi="Arial" w:cs="Arial" w:hint="eastAsia"/>
          <w:lang w:eastAsia="zh-CN"/>
        </w:rPr>
        <w:t>S</w:t>
      </w:r>
      <w:r w:rsidRPr="00F676F0">
        <w:rPr>
          <w:rFonts w:ascii="Arial" w:eastAsia="宋体" w:hAnsi="Arial" w:cs="Arial"/>
          <w:lang w:eastAsia="zh-CN"/>
        </w:rPr>
        <w:t>upplementary</w:t>
      </w:r>
      <w:r>
        <w:rPr>
          <w:rFonts w:ascii="Arial" w:eastAsia="宋体" w:hAnsi="Arial" w:cs="Arial" w:hint="eastAsia"/>
          <w:lang w:eastAsia="zh-CN"/>
        </w:rPr>
        <w:t xml:space="preserve"> t</w:t>
      </w:r>
      <w:r w:rsidR="00EC08DC" w:rsidRPr="009B3BC2">
        <w:rPr>
          <w:rFonts w:ascii="Arial" w:eastAsia="宋体" w:hAnsi="Arial" w:cs="Arial"/>
          <w:lang w:eastAsia="zh-CN"/>
        </w:rPr>
        <w:t xml:space="preserve">able 2. </w:t>
      </w:r>
      <w:r w:rsidR="009E323E" w:rsidRPr="009B3BC2">
        <w:rPr>
          <w:rFonts w:ascii="Arial" w:eastAsia="宋体" w:hAnsi="Arial" w:cs="Arial"/>
          <w:lang w:eastAsia="zh-CN"/>
        </w:rPr>
        <w:t xml:space="preserve">The relationship between ICAM5 and clinical factors via </w:t>
      </w:r>
      <w:bookmarkStart w:id="1" w:name="_Hlk181614095"/>
      <w:r w:rsidR="009E323E" w:rsidRPr="009B3BC2">
        <w:rPr>
          <w:rFonts w:ascii="Arial" w:hAnsi="Arial" w:cs="Arial"/>
        </w:rPr>
        <w:t>single gene logistic model analysis</w:t>
      </w:r>
      <w:r w:rsidR="00F50DA1" w:rsidRPr="009B3BC2">
        <w:rPr>
          <w:rFonts w:ascii="Arial" w:eastAsia="宋体" w:hAnsi="Arial" w:cs="Arial"/>
          <w:lang w:eastAsia="zh-CN"/>
        </w:rPr>
        <w:t xml:space="preserve"> </w:t>
      </w:r>
      <w:bookmarkEnd w:id="1"/>
      <w:r w:rsidR="00CC6E93" w:rsidRPr="009B3BC2">
        <w:rPr>
          <w:rFonts w:ascii="Arial" w:eastAsia="宋体" w:hAnsi="Arial" w:cs="Arial"/>
          <w:lang w:eastAsia="zh-CN"/>
        </w:rPr>
        <w:t>in bladder cancer.</w:t>
      </w:r>
    </w:p>
    <w:tbl>
      <w:tblPr>
        <w:tblW w:w="9397" w:type="dxa"/>
        <w:jc w:val="center"/>
        <w:tblLayout w:type="fixed"/>
        <w:tblLook w:val="0420" w:firstRow="1" w:lastRow="0" w:firstColumn="0" w:lastColumn="0" w:noHBand="0" w:noVBand="1"/>
      </w:tblPr>
      <w:tblGrid>
        <w:gridCol w:w="5033"/>
        <w:gridCol w:w="1061"/>
        <w:gridCol w:w="2292"/>
        <w:gridCol w:w="1011"/>
      </w:tblGrid>
      <w:tr w:rsidR="00862E04" w:rsidRPr="009B3BC2" w14:paraId="5BF2A61C" w14:textId="77777777" w:rsidTr="00EC08DC">
        <w:trPr>
          <w:cantSplit/>
          <w:tblHeader/>
          <w:jc w:val="center"/>
        </w:trPr>
        <w:tc>
          <w:tcPr>
            <w:tcW w:w="50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FA26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807C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22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F87B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Odds Ratio(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3B96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862E04" w:rsidRPr="009B3BC2" w14:paraId="5189492F" w14:textId="77777777" w:rsidTr="00EC08D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57FE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Gender (Female vs. 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B5A41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452F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91 (0.769-1.84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E02F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35</w:t>
            </w:r>
          </w:p>
        </w:tc>
      </w:tr>
      <w:tr w:rsidR="00862E04" w:rsidRPr="009B3BC2" w14:paraId="07DD7F4F" w14:textId="77777777" w:rsidTr="00EC08D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6F50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ge (&gt;70 vs. &lt;=7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FE5E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3FBB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40 (0.705-1.53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ABC4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43</w:t>
            </w:r>
          </w:p>
        </w:tc>
      </w:tr>
      <w:tr w:rsidR="00862E04" w:rsidRPr="009B3BC2" w14:paraId="05B97E2B" w14:textId="77777777" w:rsidTr="00EC08D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ABE6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 stage (T3&amp;T4 vs. T1&amp;T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8B39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B611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355 (0.882-2.08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7208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67</w:t>
            </w:r>
          </w:p>
        </w:tc>
      </w:tr>
      <w:tr w:rsidR="00862E04" w:rsidRPr="009B3BC2" w14:paraId="11A107B8" w14:textId="77777777" w:rsidTr="00EC08D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E242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 stage (N1&amp;N2&amp;N3 vs. N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BF04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C967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280 (0.835-1.9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632A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58</w:t>
            </w:r>
          </w:p>
        </w:tc>
      </w:tr>
      <w:tr w:rsidR="00862E04" w:rsidRPr="009B3BC2" w14:paraId="057C3D9A" w14:textId="77777777" w:rsidTr="00EC08D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1DFEE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 stage (M1 vs. M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8F3E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18EF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.697 (2.366-235.20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79BE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b/>
                <w:bCs/>
                <w:color w:val="FF0000"/>
                <w:sz w:val="20"/>
                <w:szCs w:val="20"/>
              </w:rPr>
              <w:t>0.016</w:t>
            </w:r>
          </w:p>
        </w:tc>
      </w:tr>
      <w:tr w:rsidR="00862E04" w:rsidRPr="009B3BC2" w14:paraId="6CACFA6B" w14:textId="77777777" w:rsidTr="00EC08D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ECAE" w14:textId="755E389E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athologic stage (Stage III&amp; IV vs. Stage I&amp;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775F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5F23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447 (0.957-2.19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A393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862E04" w:rsidRPr="009B3BC2" w14:paraId="4090E9B7" w14:textId="77777777" w:rsidTr="00EC08D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C7AB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rimary therapy outcome (PR&amp;CR vs. PD&amp;SD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BB12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741B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93 (0.242-0.63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3675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b/>
                <w:bCs/>
                <w:color w:val="FF0000"/>
                <w:sz w:val="20"/>
                <w:szCs w:val="20"/>
              </w:rPr>
              <w:t>&lt;0.001</w:t>
            </w:r>
          </w:p>
        </w:tc>
      </w:tr>
      <w:tr w:rsidR="00862E04" w:rsidRPr="009B3BC2" w14:paraId="4B0CB878" w14:textId="77777777" w:rsidTr="00EC08D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E8B3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istologic grade (High Grade vs. Low Grad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5DEFC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6015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.614 (1.672-16.2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ED41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b/>
                <w:bCs/>
                <w:color w:val="FF0000"/>
                <w:sz w:val="20"/>
                <w:szCs w:val="20"/>
              </w:rPr>
              <w:t>0.007</w:t>
            </w:r>
          </w:p>
        </w:tc>
      </w:tr>
      <w:tr w:rsidR="00862E04" w:rsidRPr="009B3BC2" w14:paraId="4F467789" w14:textId="77777777" w:rsidTr="00EC08D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B5FA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ubtype (Non-Papillary vs. Papillary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FE41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D38F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314 (1.517-3.5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0DE2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b/>
                <w:bCs/>
                <w:color w:val="FF0000"/>
                <w:sz w:val="20"/>
                <w:szCs w:val="20"/>
              </w:rPr>
              <w:t>&lt;0.001</w:t>
            </w:r>
          </w:p>
        </w:tc>
      </w:tr>
      <w:tr w:rsidR="00862E04" w:rsidRPr="009B3BC2" w14:paraId="5B1C371F" w14:textId="77777777" w:rsidTr="00EC08DC">
        <w:trPr>
          <w:cantSplit/>
          <w:jc w:val="center"/>
        </w:trPr>
        <w:tc>
          <w:tcPr>
            <w:tcW w:w="50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93EA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ymphovascular invasion (Yes vs. No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6D58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2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B40A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347 (0.844-2.15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D334" w14:textId="77777777" w:rsidR="00862E04" w:rsidRPr="009B3BC2" w:rsidRDefault="00BC7AD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BC2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13</w:t>
            </w:r>
          </w:p>
        </w:tc>
      </w:tr>
      <w:bookmarkEnd w:id="0"/>
    </w:tbl>
    <w:p w14:paraId="647B9A2B" w14:textId="77777777" w:rsidR="00BC7AD8" w:rsidRPr="009B3BC2" w:rsidRDefault="00BC7AD8">
      <w:pPr>
        <w:rPr>
          <w:rFonts w:ascii="Arial" w:hAnsi="Arial" w:cs="Arial"/>
        </w:rPr>
      </w:pPr>
    </w:p>
    <w:sectPr w:rsidR="00BC7AD8" w:rsidRPr="009B3BC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4A492" w14:textId="77777777" w:rsidR="00122293" w:rsidRDefault="00122293" w:rsidP="00F50DA1">
      <w:r>
        <w:separator/>
      </w:r>
    </w:p>
  </w:endnote>
  <w:endnote w:type="continuationSeparator" w:id="0">
    <w:p w14:paraId="589D9E1E" w14:textId="77777777" w:rsidR="00122293" w:rsidRDefault="00122293" w:rsidP="00F50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CBC21B" w14:textId="77777777" w:rsidR="00122293" w:rsidRDefault="00122293" w:rsidP="00F50DA1">
      <w:r>
        <w:separator/>
      </w:r>
    </w:p>
  </w:footnote>
  <w:footnote w:type="continuationSeparator" w:id="0">
    <w:p w14:paraId="14317858" w14:textId="77777777" w:rsidR="00122293" w:rsidRDefault="00122293" w:rsidP="00F50D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9099897">
    <w:abstractNumId w:val="1"/>
  </w:num>
  <w:num w:numId="2" w16cid:durableId="995954955">
    <w:abstractNumId w:val="2"/>
  </w:num>
  <w:num w:numId="3" w16cid:durableId="2108038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1C76"/>
    <w:rsid w:val="00036527"/>
    <w:rsid w:val="00073835"/>
    <w:rsid w:val="00122293"/>
    <w:rsid w:val="001379FE"/>
    <w:rsid w:val="001C0A13"/>
    <w:rsid w:val="001D62DD"/>
    <w:rsid w:val="001D75AB"/>
    <w:rsid w:val="0035500D"/>
    <w:rsid w:val="00362E65"/>
    <w:rsid w:val="004158F9"/>
    <w:rsid w:val="00457CF1"/>
    <w:rsid w:val="0064220E"/>
    <w:rsid w:val="00715E07"/>
    <w:rsid w:val="00747CCE"/>
    <w:rsid w:val="00781176"/>
    <w:rsid w:val="007B3E96"/>
    <w:rsid w:val="00862E04"/>
    <w:rsid w:val="008F1F48"/>
    <w:rsid w:val="00901463"/>
    <w:rsid w:val="00946CB3"/>
    <w:rsid w:val="009B3BC2"/>
    <w:rsid w:val="009E323E"/>
    <w:rsid w:val="00A24941"/>
    <w:rsid w:val="00AE18EF"/>
    <w:rsid w:val="00AE1BDD"/>
    <w:rsid w:val="00B3547C"/>
    <w:rsid w:val="00B4379D"/>
    <w:rsid w:val="00BC7AD8"/>
    <w:rsid w:val="00C27329"/>
    <w:rsid w:val="00C31EEB"/>
    <w:rsid w:val="00CC6E93"/>
    <w:rsid w:val="00D565DA"/>
    <w:rsid w:val="00EC08DC"/>
    <w:rsid w:val="00F12158"/>
    <w:rsid w:val="00F50DA1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0BA67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50D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50DA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50D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50D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9</Words>
  <Characters>707</Characters>
  <Application>Microsoft Office Word</Application>
  <DocSecurity>0</DocSecurity>
  <Lines>176</Lines>
  <Paragraphs>9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tlantis chen</cp:lastModifiedBy>
  <cp:revision>13</cp:revision>
  <dcterms:created xsi:type="dcterms:W3CDTF">2017-02-28T11:18:00Z</dcterms:created>
  <dcterms:modified xsi:type="dcterms:W3CDTF">2025-10-09T13:29:00Z</dcterms:modified>
  <cp:category/>
</cp:coreProperties>
</file>